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91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8"/>
        <w:gridCol w:w="882"/>
        <w:gridCol w:w="1649"/>
        <w:gridCol w:w="1277"/>
        <w:gridCol w:w="1418"/>
      </w:tblGrid>
      <w:tr w:rsidR="00953333" w:rsidRPr="00E0078A" w:rsidTr="001A5E12">
        <w:trPr>
          <w:trHeight w:val="303"/>
          <w:jc w:val="center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E7B43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k</w:t>
            </w:r>
            <w:r w:rsidRPr="00D86937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  <w:vertAlign w:val="subscript"/>
              </w:rPr>
              <w:t>cat</w:t>
            </w:r>
            <w:proofErr w:type="spellEnd"/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(s</w:t>
            </w: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K</w:t>
            </w:r>
            <w:r w:rsidRPr="00A30970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  <w:vertAlign w:val="subscript"/>
              </w:rPr>
              <w:t>M</w:t>
            </w: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(µM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k</w:t>
            </w:r>
            <w:r w:rsidRPr="00D86937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  <w:vertAlign w:val="subscript"/>
              </w:rPr>
              <w:t>cat</w:t>
            </w:r>
            <w:proofErr w:type="spellEnd"/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/K</w:t>
            </w:r>
            <w:r w:rsidRPr="00A30970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  <w:vertAlign w:val="subscript"/>
              </w:rPr>
              <w:t>M</w:t>
            </w:r>
          </w:p>
        </w:tc>
      </w:tr>
      <w:tr w:rsidR="00953333" w:rsidRPr="00E0078A" w:rsidTr="001A5E12">
        <w:trPr>
          <w:trHeight w:val="410"/>
          <w:jc w:val="center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1.27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38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3.68 (±1.40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345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17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420"/>
          <w:jc w:val="center"/>
        </w:trPr>
        <w:tc>
          <w:tcPr>
            <w:tcW w:w="6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USP1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D751A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0.71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0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24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2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87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(±0.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5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2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47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15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410"/>
          <w:jc w:val="center"/>
        </w:trPr>
        <w:tc>
          <w:tcPr>
            <w:tcW w:w="6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D752A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28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(±0.00008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54 (±0.034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5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04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410"/>
          <w:jc w:val="center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1.65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-0.093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88 (±0.092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.873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22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410"/>
          <w:jc w:val="center"/>
        </w:trPr>
        <w:tc>
          <w:tcPr>
            <w:tcW w:w="6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USP7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D481A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0.047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002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69 (±0.073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69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8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420"/>
          <w:jc w:val="center"/>
        </w:trPr>
        <w:tc>
          <w:tcPr>
            <w:tcW w:w="6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D482A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0.48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026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.11 (±0.105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429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47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410"/>
          <w:jc w:val="center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0.80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09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2.31 (±0.42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346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74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410"/>
          <w:jc w:val="center"/>
        </w:trPr>
        <w:tc>
          <w:tcPr>
            <w:tcW w:w="6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USP15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D879A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0.26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027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68 (±0.17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383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103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420"/>
          <w:jc w:val="center"/>
        </w:trPr>
        <w:tc>
          <w:tcPr>
            <w:tcW w:w="6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D880A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</w:tr>
      <w:tr w:rsidR="00953333" w:rsidRPr="00E0078A" w:rsidTr="001A5E12">
        <w:trPr>
          <w:trHeight w:val="410"/>
          <w:jc w:val="center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0.72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011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3.47 (±0.097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207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65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390"/>
          <w:jc w:val="center"/>
        </w:trPr>
        <w:tc>
          <w:tcPr>
            <w:tcW w:w="6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USP40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N452A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0.13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006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2.12 (±0.23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61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73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410"/>
          <w:jc w:val="center"/>
        </w:trPr>
        <w:tc>
          <w:tcPr>
            <w:tcW w:w="6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D453A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0.027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003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2.27 (±0.60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12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35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410"/>
          <w:jc w:val="center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0.094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02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4.68 (±0.18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20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09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390"/>
          <w:jc w:val="center"/>
        </w:trPr>
        <w:tc>
          <w:tcPr>
            <w:tcW w:w="6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USP48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N370A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0.080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02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8.27 (±1.94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10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1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53333" w:rsidRPr="00E0078A" w:rsidTr="001A5E12">
        <w:trPr>
          <w:trHeight w:val="410"/>
          <w:jc w:val="center"/>
        </w:trPr>
        <w:tc>
          <w:tcPr>
            <w:tcW w:w="6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D371A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0.17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0.014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6.22 (±0.747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53333" w:rsidRPr="00E0078A" w:rsidRDefault="00953333" w:rsidP="001A5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2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±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02</w:t>
            </w:r>
            <w:r w:rsidRPr="00E0078A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</w:tbl>
    <w:p w:rsidR="00302905" w:rsidRDefault="00953333">
      <w:bookmarkStart w:id="0" w:name="_GoBack"/>
      <w:bookmarkEnd w:id="0"/>
    </w:p>
    <w:sectPr w:rsidR="0030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333"/>
    <w:rsid w:val="00953333"/>
    <w:rsid w:val="00AC0784"/>
    <w:rsid w:val="00CC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B3AD40-B995-4E81-ABE6-59971003A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33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27</Characters>
  <Application>Microsoft Office Word</Application>
  <DocSecurity>0</DocSecurity>
  <Lines>80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Keijzer</dc:creator>
  <cp:keywords/>
  <dc:description/>
  <cp:lastModifiedBy>Niels Keijzer</cp:lastModifiedBy>
  <cp:revision>1</cp:revision>
  <dcterms:created xsi:type="dcterms:W3CDTF">2024-01-09T15:55:00Z</dcterms:created>
  <dcterms:modified xsi:type="dcterms:W3CDTF">2024-01-0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b01c4b-81c1-4190-8b92-9389de7cfa41</vt:lpwstr>
  </property>
</Properties>
</file>